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E55ED8" w14:textId="77777777" w:rsidR="008F7E65" w:rsidRPr="008F7E65" w:rsidRDefault="008F7E65" w:rsidP="008F7E65">
      <w:pPr>
        <w:rPr>
          <w:b/>
          <w:bCs/>
        </w:rPr>
      </w:pPr>
      <w:r w:rsidRPr="008F7E65">
        <w:rPr>
          <w:b/>
          <w:bCs/>
        </w:rPr>
        <w:t>Protocol: Patient Perspectives on Audio-Only Versus Video Telehealth Visits</w:t>
      </w:r>
    </w:p>
    <w:p w14:paraId="340C05A5" w14:textId="77777777" w:rsidR="008F7E65" w:rsidRDefault="008F7E65" w:rsidP="008F7E65">
      <w:pPr>
        <w:jc w:val="center"/>
        <w:rPr>
          <w:b/>
          <w:bCs/>
        </w:rPr>
      </w:pPr>
    </w:p>
    <w:p w14:paraId="2BAD264D" w14:textId="077BD0F5" w:rsidR="00C510B8" w:rsidRDefault="00362656" w:rsidP="008F7E65">
      <w:pPr>
        <w:jc w:val="center"/>
        <w:rPr>
          <w:b/>
          <w:bCs/>
        </w:rPr>
      </w:pPr>
      <w:r>
        <w:rPr>
          <w:b/>
          <w:bCs/>
        </w:rPr>
        <w:t>INTERVIEW GUIDE</w:t>
      </w:r>
    </w:p>
    <w:p w14:paraId="5CAAFD64" w14:textId="77777777" w:rsidR="00362656" w:rsidRPr="00362656" w:rsidRDefault="00362656" w:rsidP="008F7E65">
      <w:pPr>
        <w:rPr>
          <w:b/>
          <w:bCs/>
        </w:rPr>
      </w:pPr>
    </w:p>
    <w:p w14:paraId="0DD0143D" w14:textId="7655ACDB" w:rsidR="002C2794" w:rsidRPr="00391F7A" w:rsidRDefault="00764361">
      <w:pPr>
        <w:rPr>
          <w:rFonts w:cstheme="minorHAnsi"/>
        </w:rPr>
      </w:pPr>
      <w:r w:rsidRPr="008F7E65">
        <w:t xml:space="preserve">Thank you for taking time to do this interview. </w:t>
      </w:r>
      <w:r w:rsidR="00A56506" w:rsidRPr="008F7E65">
        <w:t xml:space="preserve">My name is ___, and I am a researcher at MUSC. </w:t>
      </w:r>
      <w:r w:rsidR="0008530E" w:rsidRPr="008F7E65">
        <w:t>W</w:t>
      </w:r>
      <w:r w:rsidRPr="008F7E65">
        <w:t xml:space="preserve">e want to learn more about </w:t>
      </w:r>
      <w:r w:rsidR="00F317BE" w:rsidRPr="008F7E65">
        <w:t>what you think about audio-only</w:t>
      </w:r>
      <w:r w:rsidR="005E02D8" w:rsidRPr="008F7E65">
        <w:t xml:space="preserve"> </w:t>
      </w:r>
      <w:r w:rsidR="00F317BE" w:rsidRPr="008F7E65">
        <w:t>telehealth visits—</w:t>
      </w:r>
      <w:r w:rsidR="005E02D8" w:rsidRPr="008F7E65">
        <w:t xml:space="preserve">in other </w:t>
      </w:r>
      <w:r w:rsidR="005E02D8">
        <w:t>words telehealth visits without any video, like over the phone</w:t>
      </w:r>
      <w:r w:rsidR="00F317BE">
        <w:t>—compared to telehealth visits</w:t>
      </w:r>
      <w:r w:rsidR="005E02D8" w:rsidRPr="005E02D8">
        <w:t xml:space="preserve"> </w:t>
      </w:r>
      <w:r w:rsidR="005E02D8">
        <w:t>with video</w:t>
      </w:r>
      <w:r w:rsidR="00F317BE">
        <w:t xml:space="preserve">. </w:t>
      </w:r>
      <w:r w:rsidR="00A56506">
        <w:t xml:space="preserve">We reached out to </w:t>
      </w:r>
      <w:r w:rsidR="00A56506" w:rsidRPr="00391F7A">
        <w:rPr>
          <w:rFonts w:cstheme="minorHAnsi"/>
        </w:rPr>
        <w:t>you because you have had experiences with both</w:t>
      </w:r>
      <w:r w:rsidR="00546A00" w:rsidRPr="00391F7A">
        <w:rPr>
          <w:rFonts w:cstheme="minorHAnsi"/>
        </w:rPr>
        <w:t xml:space="preserve"> audio-only and video visits</w:t>
      </w:r>
      <w:r w:rsidR="00A56506" w:rsidRPr="00391F7A">
        <w:rPr>
          <w:rFonts w:cstheme="minorHAnsi"/>
        </w:rPr>
        <w:t xml:space="preserve"> here at MUSC. </w:t>
      </w:r>
    </w:p>
    <w:p w14:paraId="56B96669" w14:textId="3777E768" w:rsidR="002C2794" w:rsidRPr="00391F7A" w:rsidRDefault="002C2794">
      <w:pPr>
        <w:rPr>
          <w:rFonts w:cstheme="minorHAnsi"/>
        </w:rPr>
      </w:pPr>
    </w:p>
    <w:p w14:paraId="2A1BA34E" w14:textId="77777777" w:rsidR="00391F7A" w:rsidRPr="00391F7A" w:rsidRDefault="00F14955" w:rsidP="00F14955">
      <w:pPr>
        <w:rPr>
          <w:rFonts w:cstheme="minorHAnsi"/>
        </w:rPr>
      </w:pPr>
      <w:r w:rsidRPr="00391F7A">
        <w:rPr>
          <w:rFonts w:cstheme="minorHAnsi"/>
        </w:rPr>
        <w:t xml:space="preserve">Before we get started, we want to let you know that everything we discuss today will be confidential and your name will not be associated with any information you provide.  If there are any questions you do not wish to answer, please feel free to let us know and we will move forward. We’ll be taking notes but we’d also like to record our discussion so we can go back to it later.  </w:t>
      </w:r>
    </w:p>
    <w:p w14:paraId="4C3DF6EB" w14:textId="77777777" w:rsidR="00F317BE" w:rsidRDefault="00F317BE" w:rsidP="00F317BE">
      <w:pPr>
        <w:pStyle w:val="CommentText"/>
      </w:pPr>
    </w:p>
    <w:p w14:paraId="76C9D4E5" w14:textId="450C9542" w:rsidR="00F317BE" w:rsidRPr="00F317BE" w:rsidRDefault="00F317BE" w:rsidP="00F317BE">
      <w:pPr>
        <w:rPr>
          <w:rFonts w:cstheme="minorHAnsi"/>
        </w:rPr>
      </w:pPr>
      <w:r w:rsidRPr="00F317BE">
        <w:rPr>
          <w:rFonts w:cstheme="minorHAnsi"/>
        </w:rPr>
        <w:t>You should have received a</w:t>
      </w:r>
      <w:r w:rsidR="00915536">
        <w:rPr>
          <w:rFonts w:cstheme="minorHAnsi"/>
        </w:rPr>
        <w:t xml:space="preserve">n email with information about this study </w:t>
      </w:r>
      <w:r w:rsidRPr="00F317BE">
        <w:rPr>
          <w:rFonts w:cstheme="minorHAnsi"/>
        </w:rPr>
        <w:t xml:space="preserve">when this call was scheduled.  Correct? </w:t>
      </w:r>
      <w:r w:rsidRPr="00F317BE">
        <w:rPr>
          <w:rFonts w:cstheme="minorHAnsi"/>
          <w:i/>
          <w:iCs/>
        </w:rPr>
        <w:t xml:space="preserve">(If not, re-send the </w:t>
      </w:r>
      <w:r w:rsidR="00915536">
        <w:rPr>
          <w:rFonts w:cstheme="minorHAnsi"/>
          <w:i/>
          <w:iCs/>
        </w:rPr>
        <w:t>email,</w:t>
      </w:r>
      <w:r w:rsidRPr="00F317BE">
        <w:rPr>
          <w:rFonts w:cstheme="minorHAnsi"/>
          <w:i/>
          <w:iCs/>
        </w:rPr>
        <w:t xml:space="preserve"> or if not in front of a computer, let the respondent know that you will send the </w:t>
      </w:r>
      <w:r w:rsidR="00915536">
        <w:rPr>
          <w:rFonts w:cstheme="minorHAnsi"/>
          <w:i/>
          <w:iCs/>
        </w:rPr>
        <w:t>email</w:t>
      </w:r>
      <w:r w:rsidRPr="00F317BE">
        <w:rPr>
          <w:rFonts w:cstheme="minorHAnsi"/>
          <w:i/>
          <w:iCs/>
        </w:rPr>
        <w:t xml:space="preserve"> immediately after the interview).</w:t>
      </w:r>
    </w:p>
    <w:p w14:paraId="2833B32C" w14:textId="77777777" w:rsidR="00391F7A" w:rsidRPr="00391F7A" w:rsidRDefault="00391F7A" w:rsidP="00F14955">
      <w:pPr>
        <w:rPr>
          <w:rFonts w:cstheme="minorHAnsi"/>
        </w:rPr>
      </w:pPr>
    </w:p>
    <w:p w14:paraId="0E40AFA4" w14:textId="77777777" w:rsidR="00222903" w:rsidRDefault="00391F7A" w:rsidP="00391F7A">
      <w:pPr>
        <w:rPr>
          <w:rFonts w:cstheme="minorHAnsi"/>
          <w:iCs/>
        </w:rPr>
      </w:pPr>
      <w:r w:rsidRPr="00F317BE">
        <w:rPr>
          <w:rFonts w:cstheme="minorHAnsi"/>
          <w:iCs/>
        </w:rPr>
        <w:t>Do you consent to participate in this interview</w:t>
      </w:r>
      <w:r w:rsidR="00222903">
        <w:rPr>
          <w:rFonts w:cstheme="minorHAnsi"/>
          <w:iCs/>
        </w:rPr>
        <w:t>?</w:t>
      </w:r>
      <w:r w:rsidRPr="00F317BE">
        <w:rPr>
          <w:rFonts w:cstheme="minorHAnsi"/>
          <w:iCs/>
        </w:rPr>
        <w:t xml:space="preserve"> </w:t>
      </w:r>
    </w:p>
    <w:p w14:paraId="2823E3D2" w14:textId="0A6B484B" w:rsidR="00391F7A" w:rsidRPr="00F317BE" w:rsidRDefault="00222903" w:rsidP="00391F7A">
      <w:pPr>
        <w:rPr>
          <w:rFonts w:cstheme="minorHAnsi"/>
          <w:bCs/>
        </w:rPr>
      </w:pPr>
      <w:r>
        <w:rPr>
          <w:rFonts w:cstheme="minorHAnsi"/>
          <w:iCs/>
        </w:rPr>
        <w:t>May I</w:t>
      </w:r>
      <w:r w:rsidR="00391F7A" w:rsidRPr="00F317BE">
        <w:rPr>
          <w:rFonts w:cstheme="minorHAnsi"/>
          <w:iCs/>
        </w:rPr>
        <w:t xml:space="preserve"> record</w:t>
      </w:r>
      <w:r>
        <w:rPr>
          <w:rFonts w:cstheme="minorHAnsi"/>
          <w:iCs/>
        </w:rPr>
        <w:t xml:space="preserve"> the</w:t>
      </w:r>
      <w:r w:rsidR="00391F7A" w:rsidRPr="00F317BE">
        <w:rPr>
          <w:rFonts w:cstheme="minorHAnsi"/>
          <w:iCs/>
        </w:rPr>
        <w:t xml:space="preserve"> interview? </w:t>
      </w:r>
      <w:r w:rsidR="00391F7A" w:rsidRPr="00F317BE">
        <w:rPr>
          <w:rFonts w:cstheme="minorHAnsi"/>
          <w:i/>
          <w:iCs/>
        </w:rPr>
        <w:t>(If someone replies that they do not want to be recorded, stop the recorder and take written notes during the interview.)</w:t>
      </w:r>
    </w:p>
    <w:p w14:paraId="3B63DB3D" w14:textId="6F7DC1F7" w:rsidR="00F14955" w:rsidRPr="00F317BE" w:rsidRDefault="00F14955" w:rsidP="00F14955">
      <w:pPr>
        <w:rPr>
          <w:rFonts w:cstheme="minorHAnsi"/>
          <w:iCs/>
        </w:rPr>
      </w:pPr>
      <w:r w:rsidRPr="00F317BE">
        <w:rPr>
          <w:rFonts w:cstheme="minorHAnsi"/>
          <w:iCs/>
        </w:rPr>
        <w:t xml:space="preserve">Do you have any questions before we get started?  </w:t>
      </w:r>
    </w:p>
    <w:p w14:paraId="1C33CA77" w14:textId="68BB65C3" w:rsidR="00764361" w:rsidRPr="00F317BE" w:rsidRDefault="00764361">
      <w:pPr>
        <w:rPr>
          <w:rFonts w:ascii="Times New Roman" w:hAnsi="Times New Roman" w:cs="Times New Roman"/>
        </w:rPr>
      </w:pPr>
    </w:p>
    <w:p w14:paraId="07C8E2A7" w14:textId="1C3904F0" w:rsidR="00513E3F" w:rsidRDefault="00513E3F">
      <w:r>
        <w:t>Focus: General Use of Health Care</w:t>
      </w:r>
    </w:p>
    <w:p w14:paraId="7F86957F" w14:textId="0AD4FD60" w:rsidR="00A95D2C" w:rsidRDefault="00612628" w:rsidP="00902B08">
      <w:pPr>
        <w:pStyle w:val="ListParagraph"/>
        <w:numPr>
          <w:ilvl w:val="0"/>
          <w:numId w:val="3"/>
        </w:numPr>
      </w:pPr>
      <w:r>
        <w:t xml:space="preserve">To start, could you </w:t>
      </w:r>
      <w:r w:rsidR="00536414">
        <w:t xml:space="preserve">please </w:t>
      </w:r>
      <w:r>
        <w:t xml:space="preserve">tell </w:t>
      </w:r>
      <w:r w:rsidR="005A2FDB">
        <w:t>us</w:t>
      </w:r>
      <w:r>
        <w:t xml:space="preserve"> about </w:t>
      </w:r>
      <w:r w:rsidR="00763829">
        <w:t xml:space="preserve">your use </w:t>
      </w:r>
      <w:r w:rsidR="008311FC">
        <w:t xml:space="preserve">of </w:t>
      </w:r>
      <w:r w:rsidR="00763829">
        <w:t>health care</w:t>
      </w:r>
      <w:r>
        <w:t>?</w:t>
      </w:r>
      <w:r w:rsidR="00513E3F">
        <w:t xml:space="preserve"> </w:t>
      </w:r>
    </w:p>
    <w:p w14:paraId="64A36747" w14:textId="76FE694C" w:rsidR="00A95D2C" w:rsidRDefault="00612628" w:rsidP="00902B08">
      <w:pPr>
        <w:pStyle w:val="ListParagraph"/>
        <w:numPr>
          <w:ilvl w:val="1"/>
          <w:numId w:val="3"/>
        </w:numPr>
      </w:pPr>
      <w:r>
        <w:t>P</w:t>
      </w:r>
      <w:r w:rsidR="00513E3F">
        <w:t>robe</w:t>
      </w:r>
      <w:r>
        <w:t xml:space="preserve">: </w:t>
      </w:r>
      <w:r w:rsidR="00513E3F">
        <w:t xml:space="preserve">How often do you </w:t>
      </w:r>
      <w:r w:rsidR="00C61AF8">
        <w:t>have visits</w:t>
      </w:r>
      <w:r w:rsidR="00513E3F">
        <w:t xml:space="preserve"> with a </w:t>
      </w:r>
      <w:r w:rsidR="00B70678">
        <w:t xml:space="preserve">healthcare </w:t>
      </w:r>
      <w:r w:rsidR="00513E3F">
        <w:t>provide</w:t>
      </w:r>
      <w:r w:rsidR="0058037F">
        <w:t>r</w:t>
      </w:r>
      <w:r w:rsidR="00513E3F">
        <w:t>?</w:t>
      </w:r>
      <w:r w:rsidR="009C66DA">
        <w:t xml:space="preserve"> This can include virtual or in-person at the provider’s office</w:t>
      </w:r>
      <w:r w:rsidR="00A8086D">
        <w:t>.</w:t>
      </w:r>
    </w:p>
    <w:p w14:paraId="75D0C502" w14:textId="7E35F19B" w:rsidR="00A95D2C" w:rsidRDefault="00A95D2C" w:rsidP="00902B08">
      <w:pPr>
        <w:pStyle w:val="ListParagraph"/>
        <w:numPr>
          <w:ilvl w:val="1"/>
          <w:numId w:val="3"/>
        </w:numPr>
      </w:pPr>
      <w:r>
        <w:t xml:space="preserve">Probe: </w:t>
      </w:r>
      <w:r w:rsidR="00513E3F">
        <w:t>What kinds of providers are these typically?</w:t>
      </w:r>
    </w:p>
    <w:p w14:paraId="5CD98D57" w14:textId="7682C9D5" w:rsidR="00A95D2C" w:rsidRDefault="00513E3F" w:rsidP="00902B08">
      <w:pPr>
        <w:pStyle w:val="ListParagraph"/>
        <w:numPr>
          <w:ilvl w:val="1"/>
          <w:numId w:val="3"/>
        </w:numPr>
      </w:pPr>
      <w:r>
        <w:t xml:space="preserve">Probe: </w:t>
      </w:r>
      <w:r w:rsidR="00612628">
        <w:t>Wh</w:t>
      </w:r>
      <w:r w:rsidR="00854C00">
        <w:t xml:space="preserve">at are the main reasons why </w:t>
      </w:r>
      <w:r w:rsidR="00612628">
        <w:t xml:space="preserve">you </w:t>
      </w:r>
      <w:r w:rsidR="00854C00">
        <w:t>schedule visits with your provider(s)?</w:t>
      </w:r>
    </w:p>
    <w:p w14:paraId="5BF83812" w14:textId="7FFC5804" w:rsidR="00854C00" w:rsidRDefault="00854C00" w:rsidP="00854C00"/>
    <w:p w14:paraId="0449B472" w14:textId="0192D1EA" w:rsidR="00854C00" w:rsidRDefault="00854C00" w:rsidP="00854C00">
      <w:r>
        <w:t>Focus: Video Visit Experience</w:t>
      </w:r>
    </w:p>
    <w:p w14:paraId="6580C182" w14:textId="2C8C3A25" w:rsidR="00A95D2C" w:rsidRDefault="00854C00" w:rsidP="00902B08">
      <w:pPr>
        <w:pStyle w:val="ListParagraph"/>
        <w:numPr>
          <w:ilvl w:val="0"/>
          <w:numId w:val="3"/>
        </w:numPr>
      </w:pPr>
      <w:r>
        <w:t xml:space="preserve">Your electronic medical record showed that you had at least one video visit in the past 6 months. Could you tell me about </w:t>
      </w:r>
      <w:r w:rsidR="00C61AF8">
        <w:t xml:space="preserve">that </w:t>
      </w:r>
      <w:r w:rsidR="00C10D23">
        <w:t xml:space="preserve">video </w:t>
      </w:r>
      <w:r w:rsidR="00C61AF8">
        <w:t>visit and your experience</w:t>
      </w:r>
      <w:r>
        <w:t>?</w:t>
      </w:r>
      <w:r w:rsidR="004E15C3">
        <w:t xml:space="preserve"> Just a reminder, this is about </w:t>
      </w:r>
      <w:r w:rsidR="00A95D2C">
        <w:t>visits</w:t>
      </w:r>
      <w:r w:rsidR="004E15C3">
        <w:t xml:space="preserve"> when you </w:t>
      </w:r>
      <w:r w:rsidR="00411812">
        <w:t xml:space="preserve">saw </w:t>
      </w:r>
      <w:r w:rsidR="004E15C3">
        <w:t>your provider on the screen.</w:t>
      </w:r>
    </w:p>
    <w:p w14:paraId="6C87FE3E" w14:textId="1A9F75EF" w:rsidR="00A95D2C" w:rsidRDefault="00854C00" w:rsidP="00902B08">
      <w:pPr>
        <w:pStyle w:val="ListParagraph"/>
        <w:numPr>
          <w:ilvl w:val="1"/>
          <w:numId w:val="3"/>
        </w:numPr>
      </w:pPr>
      <w:r>
        <w:t>Probe: Reason for visit</w:t>
      </w:r>
    </w:p>
    <w:p w14:paraId="438E7D41" w14:textId="1DDDEA60" w:rsidR="00A95D2C" w:rsidRDefault="006B3914" w:rsidP="00A95D2C">
      <w:pPr>
        <w:pStyle w:val="ListParagraph"/>
        <w:numPr>
          <w:ilvl w:val="1"/>
          <w:numId w:val="3"/>
        </w:numPr>
      </w:pPr>
      <w:r>
        <w:t xml:space="preserve">Probe: </w:t>
      </w:r>
      <w:r w:rsidR="0081075A">
        <w:t>Who suggested to use a telehealth</w:t>
      </w:r>
      <w:r>
        <w:t xml:space="preserve"> video visit? (something to get at decision making)</w:t>
      </w:r>
    </w:p>
    <w:p w14:paraId="0305C7B1" w14:textId="27E906A4" w:rsidR="0081075A" w:rsidRDefault="0081075A" w:rsidP="00902B08">
      <w:pPr>
        <w:pStyle w:val="ListParagraph"/>
        <w:numPr>
          <w:ilvl w:val="1"/>
          <w:numId w:val="3"/>
        </w:numPr>
      </w:pPr>
      <w:r>
        <w:t xml:space="preserve">Probe: How was the video visit </w:t>
      </w:r>
      <w:r w:rsidR="00415F68">
        <w:t>scheduled</w:t>
      </w:r>
      <w:r>
        <w:t>?</w:t>
      </w:r>
    </w:p>
    <w:p w14:paraId="6FBE4AE7" w14:textId="153D42A6" w:rsidR="00C61AF8" w:rsidRDefault="007B1A81" w:rsidP="00902B08">
      <w:pPr>
        <w:pStyle w:val="ListParagraph"/>
        <w:numPr>
          <w:ilvl w:val="0"/>
          <w:numId w:val="3"/>
        </w:numPr>
      </w:pPr>
      <w:r>
        <w:t>What did you like about the video visit?</w:t>
      </w:r>
    </w:p>
    <w:p w14:paraId="25767EB7" w14:textId="0BD3D21B" w:rsidR="00C61AF8" w:rsidRDefault="007B1A81" w:rsidP="00902B08">
      <w:pPr>
        <w:pStyle w:val="ListParagraph"/>
        <w:numPr>
          <w:ilvl w:val="0"/>
          <w:numId w:val="3"/>
        </w:numPr>
      </w:pPr>
      <w:r>
        <w:t>What did you not like about the video visit?</w:t>
      </w:r>
    </w:p>
    <w:p w14:paraId="32D5FD97" w14:textId="66482BD3" w:rsidR="0081075A" w:rsidRDefault="0081075A" w:rsidP="00902B08">
      <w:pPr>
        <w:pStyle w:val="ListParagraph"/>
        <w:numPr>
          <w:ilvl w:val="0"/>
          <w:numId w:val="3"/>
        </w:numPr>
      </w:pPr>
      <w:r>
        <w:t>Were there any challenges</w:t>
      </w:r>
      <w:r w:rsidR="007B1A81">
        <w:t xml:space="preserve"> with the visit</w:t>
      </w:r>
      <w:r>
        <w:t xml:space="preserve">? </w:t>
      </w:r>
      <w:r w:rsidR="007B1A81">
        <w:t>If so, explain.</w:t>
      </w:r>
    </w:p>
    <w:p w14:paraId="0FFD583E" w14:textId="170D237A" w:rsidR="00C61AF8" w:rsidRDefault="00C61AF8" w:rsidP="00C61AF8"/>
    <w:p w14:paraId="6E16C2FA" w14:textId="77777777" w:rsidR="00644D77" w:rsidRDefault="00644D77" w:rsidP="00C61AF8"/>
    <w:p w14:paraId="432EF28D" w14:textId="20F7A85E" w:rsidR="00415F68" w:rsidRDefault="00854C00" w:rsidP="00854C00">
      <w:r>
        <w:t>Focus: Audio Only Visit Experience</w:t>
      </w:r>
    </w:p>
    <w:p w14:paraId="487E8B8A" w14:textId="2CF3F67A" w:rsidR="00415F68" w:rsidRDefault="00B70678" w:rsidP="00902B08">
      <w:pPr>
        <w:pStyle w:val="ListParagraph"/>
        <w:numPr>
          <w:ilvl w:val="0"/>
          <w:numId w:val="3"/>
        </w:numPr>
      </w:pPr>
      <w:r>
        <w:t xml:space="preserve">Your electronic medical record also showed that you had at least </w:t>
      </w:r>
      <w:r w:rsidR="007B1A81">
        <w:t xml:space="preserve">one </w:t>
      </w:r>
      <w:r>
        <w:t xml:space="preserve">audio-only </w:t>
      </w:r>
      <w:r w:rsidR="00222903">
        <w:t xml:space="preserve">(phone) medical </w:t>
      </w:r>
      <w:r>
        <w:t>visit in the past 6 months.</w:t>
      </w:r>
      <w:r w:rsidR="008311FC">
        <w:t xml:space="preserve"> </w:t>
      </w:r>
      <w:r w:rsidR="006B3914">
        <w:t>Could you tell me about</w:t>
      </w:r>
      <w:r w:rsidR="00B17EC2">
        <w:t xml:space="preserve"> your </w:t>
      </w:r>
      <w:r w:rsidR="0013121D">
        <w:t>audio</w:t>
      </w:r>
      <w:r w:rsidR="00B17EC2">
        <w:t>-only</w:t>
      </w:r>
      <w:r w:rsidR="006B3914">
        <w:t xml:space="preserve"> visit</w:t>
      </w:r>
      <w:r w:rsidR="00151ABF">
        <w:t>(s)</w:t>
      </w:r>
      <w:r w:rsidR="006B3914">
        <w:t xml:space="preserve"> and your experience</w:t>
      </w:r>
      <w:r w:rsidR="00151ABF">
        <w:t>(s)</w:t>
      </w:r>
      <w:r w:rsidR="006B3914">
        <w:t>?</w:t>
      </w:r>
      <w:r w:rsidR="00B17EC2">
        <w:t xml:space="preserve"> Just a reminder, this </w:t>
      </w:r>
      <w:r w:rsidR="0013121D">
        <w:t>is about instances when you did not see your provider on the screen</w:t>
      </w:r>
      <w:r w:rsidR="00902B08">
        <w:t xml:space="preserve"> and maybe did your visit over the telephone</w:t>
      </w:r>
      <w:r w:rsidR="0013121D">
        <w:t>.</w:t>
      </w:r>
    </w:p>
    <w:p w14:paraId="14307442" w14:textId="304481A3" w:rsidR="004028FC" w:rsidRDefault="007B1A81" w:rsidP="007B1A81">
      <w:pPr>
        <w:ind w:left="1080"/>
      </w:pPr>
      <w:r>
        <w:sym w:font="Wingdings" w:char="F0E0"/>
      </w:r>
      <w:r>
        <w:t xml:space="preserve"> </w:t>
      </w:r>
      <w:r w:rsidR="004028FC">
        <w:t xml:space="preserve">Note: </w:t>
      </w:r>
      <w:r>
        <w:t>Redirect to discussion about</w:t>
      </w:r>
      <w:r w:rsidR="004028FC">
        <w:t xml:space="preserve"> visits </w:t>
      </w:r>
      <w:r>
        <w:t xml:space="preserve">with a billing </w:t>
      </w:r>
      <w:r w:rsidR="00222903">
        <w:t>or scheduling employee</w:t>
      </w:r>
      <w:r>
        <w:t xml:space="preserve"> </w:t>
      </w:r>
      <w:r w:rsidR="004028FC">
        <w:t>if</w:t>
      </w:r>
      <w:r>
        <w:t xml:space="preserve"> a</w:t>
      </w:r>
      <w:r w:rsidR="004028FC">
        <w:t xml:space="preserve"> patient discusses other phone encounters.</w:t>
      </w:r>
    </w:p>
    <w:p w14:paraId="65FDEF0C" w14:textId="087BDA67" w:rsidR="00415F68" w:rsidRDefault="006B3914" w:rsidP="00902B08">
      <w:pPr>
        <w:pStyle w:val="ListParagraph"/>
        <w:numPr>
          <w:ilvl w:val="1"/>
          <w:numId w:val="5"/>
        </w:numPr>
      </w:pPr>
      <w:r>
        <w:t>Probe: Reason for visit</w:t>
      </w:r>
    </w:p>
    <w:p w14:paraId="10FBDDCA" w14:textId="202A90F2" w:rsidR="00415F68" w:rsidRDefault="006B3914" w:rsidP="00415F68">
      <w:pPr>
        <w:pStyle w:val="ListParagraph"/>
        <w:numPr>
          <w:ilvl w:val="1"/>
          <w:numId w:val="5"/>
        </w:numPr>
      </w:pPr>
      <w:r>
        <w:t xml:space="preserve">Probe: </w:t>
      </w:r>
      <w:r w:rsidR="0081075A">
        <w:t xml:space="preserve">Who suggested to use a telehealth </w:t>
      </w:r>
      <w:r w:rsidR="004028FC">
        <w:t>audio</w:t>
      </w:r>
      <w:r w:rsidR="007B1A81">
        <w:t>-only</w:t>
      </w:r>
      <w:r w:rsidR="004028FC">
        <w:t xml:space="preserve"> </w:t>
      </w:r>
      <w:r w:rsidR="0081075A">
        <w:t>visit? (something to get at decision making)</w:t>
      </w:r>
    </w:p>
    <w:p w14:paraId="58E67583" w14:textId="4AB83967" w:rsidR="0081075A" w:rsidRDefault="0081075A" w:rsidP="00902B08">
      <w:pPr>
        <w:pStyle w:val="ListParagraph"/>
        <w:numPr>
          <w:ilvl w:val="1"/>
          <w:numId w:val="5"/>
        </w:numPr>
      </w:pPr>
      <w:r>
        <w:t xml:space="preserve">Probe: How was the </w:t>
      </w:r>
      <w:r w:rsidR="004028FC">
        <w:t>audio</w:t>
      </w:r>
      <w:r w:rsidR="007B1A81">
        <w:t>-only</w:t>
      </w:r>
      <w:r w:rsidR="004028FC">
        <w:t xml:space="preserve"> </w:t>
      </w:r>
      <w:r>
        <w:t>visit set up?</w:t>
      </w:r>
    </w:p>
    <w:p w14:paraId="32CC0A61" w14:textId="0F1F8EB1" w:rsidR="007B1A81" w:rsidRDefault="007B1A81" w:rsidP="007B1A81">
      <w:pPr>
        <w:pStyle w:val="ListParagraph"/>
        <w:numPr>
          <w:ilvl w:val="0"/>
          <w:numId w:val="3"/>
        </w:numPr>
      </w:pPr>
      <w:r>
        <w:t>What did you like about the audio visit?</w:t>
      </w:r>
    </w:p>
    <w:p w14:paraId="58B70BAB" w14:textId="4DD7E635" w:rsidR="007B1A81" w:rsidRDefault="007B1A81" w:rsidP="007B1A81">
      <w:pPr>
        <w:pStyle w:val="ListParagraph"/>
        <w:numPr>
          <w:ilvl w:val="0"/>
          <w:numId w:val="3"/>
        </w:numPr>
      </w:pPr>
      <w:r>
        <w:t>What did you not like about the audio visit?</w:t>
      </w:r>
    </w:p>
    <w:p w14:paraId="65060BD4" w14:textId="49C82F11" w:rsidR="00C50183" w:rsidRDefault="00C50183" w:rsidP="00902B08">
      <w:pPr>
        <w:pStyle w:val="ListParagraph"/>
        <w:numPr>
          <w:ilvl w:val="0"/>
          <w:numId w:val="3"/>
        </w:numPr>
      </w:pPr>
      <w:r>
        <w:t>Were there any challenges?</w:t>
      </w:r>
      <w:r w:rsidR="004E0E26">
        <w:t xml:space="preserve"> </w:t>
      </w:r>
      <w:r w:rsidR="007B1A81">
        <w:t>If so, explain.</w:t>
      </w:r>
    </w:p>
    <w:p w14:paraId="4EBF2EDD" w14:textId="568B48A0" w:rsidR="00612628" w:rsidRDefault="00612628" w:rsidP="00612628"/>
    <w:p w14:paraId="386DFD50" w14:textId="515112E2" w:rsidR="006B3914" w:rsidRDefault="006B3914" w:rsidP="00612628">
      <w:r>
        <w:t>Focus: Comparison of Visits</w:t>
      </w:r>
    </w:p>
    <w:p w14:paraId="1C3EED32" w14:textId="60E60D80" w:rsidR="00415F68" w:rsidRDefault="00E14ADA" w:rsidP="00902B08">
      <w:pPr>
        <w:pStyle w:val="ListParagraph"/>
        <w:numPr>
          <w:ilvl w:val="0"/>
          <w:numId w:val="3"/>
        </w:numPr>
      </w:pPr>
      <w:r>
        <w:t xml:space="preserve"> </w:t>
      </w:r>
      <w:r w:rsidR="005A2FDB">
        <w:t>How</w:t>
      </w:r>
      <w:r w:rsidR="004D0AEA">
        <w:t xml:space="preserve"> would</w:t>
      </w:r>
      <w:r w:rsidR="005A2FDB">
        <w:t xml:space="preserve"> you</w:t>
      </w:r>
      <w:r w:rsidR="008D7710">
        <w:t xml:space="preserve"> compare your experience doing </w:t>
      </w:r>
      <w:r w:rsidR="004D0AEA">
        <w:t xml:space="preserve">an </w:t>
      </w:r>
      <w:r w:rsidR="008D7710">
        <w:t xml:space="preserve">audio-only </w:t>
      </w:r>
      <w:r w:rsidR="00166483">
        <w:t>versus</w:t>
      </w:r>
      <w:r w:rsidR="008D7710">
        <w:t xml:space="preserve"> </w:t>
      </w:r>
      <w:r w:rsidR="004D0AEA">
        <w:t>a</w:t>
      </w:r>
      <w:r w:rsidR="00415F68">
        <w:t xml:space="preserve"> </w:t>
      </w:r>
      <w:r w:rsidR="008D7710">
        <w:t>video visit.</w:t>
      </w:r>
    </w:p>
    <w:p w14:paraId="0C5C2B93" w14:textId="457B5B33" w:rsidR="00BF7A5E" w:rsidRDefault="004D0AEA" w:rsidP="00B04785">
      <w:pPr>
        <w:pStyle w:val="ListParagraph"/>
        <w:numPr>
          <w:ilvl w:val="1"/>
          <w:numId w:val="11"/>
        </w:numPr>
      </w:pPr>
      <w:r>
        <w:t xml:space="preserve">Probe: </w:t>
      </w:r>
      <w:r w:rsidR="004028FC">
        <w:t>E</w:t>
      </w:r>
      <w:r w:rsidR="007C307B">
        <w:t xml:space="preserve">ngagement </w:t>
      </w:r>
      <w:r>
        <w:t>with provider</w:t>
      </w:r>
    </w:p>
    <w:p w14:paraId="7DF39024" w14:textId="2E90F89D" w:rsidR="00BF7A5E" w:rsidRDefault="00BF7A5E" w:rsidP="00B04785">
      <w:pPr>
        <w:pStyle w:val="ListParagraph"/>
        <w:numPr>
          <w:ilvl w:val="1"/>
          <w:numId w:val="11"/>
        </w:numPr>
      </w:pPr>
      <w:r>
        <w:t>Probe: Professionalism of provider</w:t>
      </w:r>
    </w:p>
    <w:p w14:paraId="5C2EB244" w14:textId="0613C27E" w:rsidR="00DD199E" w:rsidRDefault="008D7710" w:rsidP="00B04785">
      <w:pPr>
        <w:pStyle w:val="ListParagraph"/>
        <w:numPr>
          <w:ilvl w:val="1"/>
          <w:numId w:val="11"/>
        </w:numPr>
      </w:pPr>
      <w:r>
        <w:t xml:space="preserve">Probe: </w:t>
      </w:r>
      <w:r w:rsidR="004D0AEA">
        <w:t>Comfort in the discussion</w:t>
      </w:r>
    </w:p>
    <w:p w14:paraId="6E0515F5" w14:textId="77777777" w:rsidR="004028FC" w:rsidRDefault="004028FC" w:rsidP="00B04785">
      <w:pPr>
        <w:pStyle w:val="ListParagraph"/>
        <w:numPr>
          <w:ilvl w:val="1"/>
          <w:numId w:val="11"/>
        </w:numPr>
      </w:pPr>
      <w:r>
        <w:t>Probe: Comfort with provider seeing home environment</w:t>
      </w:r>
    </w:p>
    <w:p w14:paraId="2617DAA8" w14:textId="37A92451" w:rsidR="00B04785" w:rsidRDefault="00B04785" w:rsidP="00B04785">
      <w:pPr>
        <w:pStyle w:val="ListParagraph"/>
        <w:numPr>
          <w:ilvl w:val="1"/>
          <w:numId w:val="11"/>
        </w:numPr>
      </w:pPr>
      <w:r>
        <w:t>Probe: Ability for your provider to understand your health condition</w:t>
      </w:r>
    </w:p>
    <w:p w14:paraId="372A2B6E" w14:textId="300DD0CC" w:rsidR="007C307B" w:rsidRDefault="00DD199E" w:rsidP="00B04785">
      <w:pPr>
        <w:pStyle w:val="ListParagraph"/>
        <w:numPr>
          <w:ilvl w:val="1"/>
          <w:numId w:val="11"/>
        </w:numPr>
      </w:pPr>
      <w:r>
        <w:t xml:space="preserve">Probe: Ability to get your </w:t>
      </w:r>
      <w:r w:rsidR="00B04785">
        <w:t xml:space="preserve">health </w:t>
      </w:r>
      <w:r>
        <w:t>needs met</w:t>
      </w:r>
    </w:p>
    <w:p w14:paraId="27BCF2C3" w14:textId="20AEE48A" w:rsidR="007C307B" w:rsidRDefault="007C307B" w:rsidP="00E14ADA">
      <w:pPr>
        <w:pStyle w:val="ListParagraph"/>
        <w:numPr>
          <w:ilvl w:val="0"/>
          <w:numId w:val="3"/>
        </w:numPr>
      </w:pPr>
      <w:r>
        <w:t>How would you compare the quality of care you received between audio only and video visits?</w:t>
      </w:r>
    </w:p>
    <w:p w14:paraId="3A99CCB7" w14:textId="74D51519" w:rsidR="00BF7A5E" w:rsidRDefault="00190B80" w:rsidP="00166483">
      <w:pPr>
        <w:pStyle w:val="ListParagraph"/>
        <w:numPr>
          <w:ilvl w:val="1"/>
          <w:numId w:val="3"/>
        </w:numPr>
      </w:pPr>
      <w:r>
        <w:t>Probe: How valuable do you find each</w:t>
      </w:r>
      <w:r w:rsidR="00166483">
        <w:t xml:space="preserve"> type of visit</w:t>
      </w:r>
      <w:r>
        <w:t>?</w:t>
      </w:r>
    </w:p>
    <w:p w14:paraId="4EFF4ED3" w14:textId="2AA8FAEB" w:rsidR="008311FC" w:rsidRDefault="001A1701" w:rsidP="00902B08">
      <w:pPr>
        <w:pStyle w:val="ListParagraph"/>
        <w:numPr>
          <w:ilvl w:val="0"/>
          <w:numId w:val="3"/>
        </w:numPr>
      </w:pPr>
      <w:r>
        <w:t xml:space="preserve">Do you feel your privacy was </w:t>
      </w:r>
      <w:r w:rsidR="00E14ADA">
        <w:t>respected more with one type of visit? Why/why not?</w:t>
      </w:r>
    </w:p>
    <w:p w14:paraId="12CEC886" w14:textId="2AD1C2F1" w:rsidR="004D0AEA" w:rsidRDefault="00190B80" w:rsidP="00902B08">
      <w:pPr>
        <w:pStyle w:val="ListParagraph"/>
        <w:numPr>
          <w:ilvl w:val="0"/>
          <w:numId w:val="3"/>
        </w:numPr>
      </w:pPr>
      <w:r>
        <w:t>Would you choose</w:t>
      </w:r>
      <w:r w:rsidR="00A95D2C">
        <w:t xml:space="preserve"> one format </w:t>
      </w:r>
      <w:r>
        <w:t>over</w:t>
      </w:r>
      <w:r w:rsidR="00A95D2C">
        <w:t xml:space="preserve"> the other? Why or why no</w:t>
      </w:r>
      <w:r w:rsidR="00415F68">
        <w:t>t</w:t>
      </w:r>
      <w:r w:rsidR="00A95D2C">
        <w:t>?</w:t>
      </w:r>
    </w:p>
    <w:p w14:paraId="4D006715" w14:textId="3CC768B3" w:rsidR="00190B80" w:rsidRDefault="00190B80" w:rsidP="00190B80">
      <w:pPr>
        <w:pStyle w:val="ListParagraph"/>
        <w:numPr>
          <w:ilvl w:val="0"/>
          <w:numId w:val="3"/>
        </w:numPr>
      </w:pPr>
      <w:r>
        <w:t xml:space="preserve">What is the </w:t>
      </w:r>
      <w:r w:rsidR="00222903">
        <w:t>best mix for you (</w:t>
      </w:r>
      <w:r>
        <w:t>sweet spot</w:t>
      </w:r>
      <w:r w:rsidR="00222903">
        <w:t>)</w:t>
      </w:r>
      <w:r>
        <w:t xml:space="preserve"> for using </w:t>
      </w:r>
      <w:r w:rsidR="00222903">
        <w:t xml:space="preserve">phone or video </w:t>
      </w:r>
      <w:r>
        <w:t xml:space="preserve">telehealth </w:t>
      </w:r>
      <w:r w:rsidR="00222903">
        <w:t xml:space="preserve">visits </w:t>
      </w:r>
      <w:r>
        <w:t xml:space="preserve">for your care needs? </w:t>
      </w:r>
    </w:p>
    <w:p w14:paraId="01A2577F" w14:textId="45DAD2AC" w:rsidR="00BF7A5E" w:rsidRDefault="00BF7A5E" w:rsidP="00336678">
      <w:pPr>
        <w:pStyle w:val="ListParagraph"/>
        <w:numPr>
          <w:ilvl w:val="1"/>
          <w:numId w:val="3"/>
        </w:numPr>
      </w:pPr>
      <w:r>
        <w:t xml:space="preserve">Probe: </w:t>
      </w:r>
      <w:r w:rsidR="00336678">
        <w:t>How would your opinion change if more frequent, shorter visits were an option?</w:t>
      </w:r>
    </w:p>
    <w:p w14:paraId="38896322" w14:textId="11C22650" w:rsidR="00336678" w:rsidRDefault="00336678" w:rsidP="00B04785">
      <w:pPr>
        <w:pStyle w:val="ListParagraph"/>
        <w:numPr>
          <w:ilvl w:val="2"/>
          <w:numId w:val="3"/>
        </w:numPr>
      </w:pPr>
      <w:r>
        <w:t>Probe: How would more frequent, shorter visits influence your relationship with your provider, if at all?</w:t>
      </w:r>
    </w:p>
    <w:p w14:paraId="47DCBF22" w14:textId="77777777" w:rsidR="00154B49" w:rsidRDefault="00154B49" w:rsidP="00154B49">
      <w:pPr>
        <w:pStyle w:val="ListParagraph"/>
        <w:numPr>
          <w:ilvl w:val="0"/>
          <w:numId w:val="3"/>
        </w:numPr>
      </w:pPr>
      <w:r>
        <w:t>Is there anything else you’d like to discuss?</w:t>
      </w:r>
    </w:p>
    <w:p w14:paraId="3FA66289" w14:textId="2D303277" w:rsidR="00443916" w:rsidRDefault="00443916" w:rsidP="00443916"/>
    <w:p w14:paraId="2D0CC60A" w14:textId="33741F6C" w:rsidR="00443916" w:rsidRDefault="00443916" w:rsidP="00443916">
      <w:r>
        <w:t>Wrap up. Thank you again for meeting with us today.</w:t>
      </w:r>
    </w:p>
    <w:p w14:paraId="693E7A78" w14:textId="10C2B3B8" w:rsidR="00FE4A96" w:rsidRDefault="00FE4A96" w:rsidP="00612628"/>
    <w:p w14:paraId="6B8426CC" w14:textId="1A674BF2" w:rsidR="006A06F7" w:rsidRDefault="006A06F7" w:rsidP="00612628"/>
    <w:sectPr w:rsidR="006A06F7" w:rsidSect="00C43DB8">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ED34D4" w14:textId="77777777" w:rsidR="00AC5A20" w:rsidRDefault="00AC5A20" w:rsidP="00362656">
      <w:r>
        <w:separator/>
      </w:r>
    </w:p>
  </w:endnote>
  <w:endnote w:type="continuationSeparator" w:id="0">
    <w:p w14:paraId="6D6D323C" w14:textId="77777777" w:rsidR="00AC5A20" w:rsidRDefault="00AC5A20" w:rsidP="003626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003D21" w14:textId="77777777" w:rsidR="00AC5A20" w:rsidRDefault="00AC5A20" w:rsidP="00362656">
      <w:r>
        <w:separator/>
      </w:r>
    </w:p>
  </w:footnote>
  <w:footnote w:type="continuationSeparator" w:id="0">
    <w:p w14:paraId="4E98F12C" w14:textId="77777777" w:rsidR="00AC5A20" w:rsidRDefault="00AC5A20" w:rsidP="003626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ACBDD7" w14:textId="28EB01F0" w:rsidR="00362656" w:rsidRDefault="00362656" w:rsidP="00362656">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512D5"/>
    <w:multiLevelType w:val="hybridMultilevel"/>
    <w:tmpl w:val="46D6EC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612BBD"/>
    <w:multiLevelType w:val="hybridMultilevel"/>
    <w:tmpl w:val="5A62F3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D64D1D"/>
    <w:multiLevelType w:val="hybridMultilevel"/>
    <w:tmpl w:val="4036E8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DB00A6"/>
    <w:multiLevelType w:val="hybridMultilevel"/>
    <w:tmpl w:val="1CA406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6241794"/>
    <w:multiLevelType w:val="hybridMultilevel"/>
    <w:tmpl w:val="BEAAF8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93C4804"/>
    <w:multiLevelType w:val="hybridMultilevel"/>
    <w:tmpl w:val="F17A5FA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52D331E"/>
    <w:multiLevelType w:val="hybridMultilevel"/>
    <w:tmpl w:val="870C79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5500089"/>
    <w:multiLevelType w:val="hybridMultilevel"/>
    <w:tmpl w:val="2D5EEB2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AEB77C8"/>
    <w:multiLevelType w:val="hybridMultilevel"/>
    <w:tmpl w:val="070826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2E6317E"/>
    <w:multiLevelType w:val="hybridMultilevel"/>
    <w:tmpl w:val="BA5E3D7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B7B702B"/>
    <w:multiLevelType w:val="hybridMultilevel"/>
    <w:tmpl w:val="D10E95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3745194">
    <w:abstractNumId w:val="2"/>
  </w:num>
  <w:num w:numId="2" w16cid:durableId="61030504">
    <w:abstractNumId w:val="6"/>
  </w:num>
  <w:num w:numId="3" w16cid:durableId="608438445">
    <w:abstractNumId w:val="7"/>
  </w:num>
  <w:num w:numId="4" w16cid:durableId="1561670309">
    <w:abstractNumId w:val="1"/>
  </w:num>
  <w:num w:numId="5" w16cid:durableId="1391078291">
    <w:abstractNumId w:val="5"/>
  </w:num>
  <w:num w:numId="6" w16cid:durableId="887062435">
    <w:abstractNumId w:val="10"/>
  </w:num>
  <w:num w:numId="7" w16cid:durableId="567956647">
    <w:abstractNumId w:val="0"/>
  </w:num>
  <w:num w:numId="8" w16cid:durableId="170993767">
    <w:abstractNumId w:val="8"/>
  </w:num>
  <w:num w:numId="9" w16cid:durableId="1587223923">
    <w:abstractNumId w:val="3"/>
  </w:num>
  <w:num w:numId="10" w16cid:durableId="454442874">
    <w:abstractNumId w:val="4"/>
  </w:num>
  <w:num w:numId="11" w16cid:durableId="25483086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M0NjE1sbQwM7MEspR0lIJTi4sz8/NACoxqAf9LqOAsAAAA"/>
  </w:docVars>
  <w:rsids>
    <w:rsidRoot w:val="00764361"/>
    <w:rsid w:val="00023580"/>
    <w:rsid w:val="000402C3"/>
    <w:rsid w:val="00044E0F"/>
    <w:rsid w:val="00056E7C"/>
    <w:rsid w:val="00057216"/>
    <w:rsid w:val="0007659D"/>
    <w:rsid w:val="00082754"/>
    <w:rsid w:val="0008530E"/>
    <w:rsid w:val="000B2027"/>
    <w:rsid w:val="000B6D38"/>
    <w:rsid w:val="000D0624"/>
    <w:rsid w:val="000D4BB2"/>
    <w:rsid w:val="000F0A4C"/>
    <w:rsid w:val="00101715"/>
    <w:rsid w:val="00111E4A"/>
    <w:rsid w:val="00114E12"/>
    <w:rsid w:val="00121838"/>
    <w:rsid w:val="00121FFF"/>
    <w:rsid w:val="001250CB"/>
    <w:rsid w:val="00127E03"/>
    <w:rsid w:val="0013121D"/>
    <w:rsid w:val="001356C0"/>
    <w:rsid w:val="0015099C"/>
    <w:rsid w:val="00151ABF"/>
    <w:rsid w:val="00154B49"/>
    <w:rsid w:val="00166483"/>
    <w:rsid w:val="00167A4A"/>
    <w:rsid w:val="00190B80"/>
    <w:rsid w:val="001A1701"/>
    <w:rsid w:val="001B59B5"/>
    <w:rsid w:val="001C3FA8"/>
    <w:rsid w:val="001C5A2E"/>
    <w:rsid w:val="001D236F"/>
    <w:rsid w:val="001D2C55"/>
    <w:rsid w:val="0021346E"/>
    <w:rsid w:val="00216926"/>
    <w:rsid w:val="00220511"/>
    <w:rsid w:val="00222903"/>
    <w:rsid w:val="0023662D"/>
    <w:rsid w:val="0025758D"/>
    <w:rsid w:val="0026436A"/>
    <w:rsid w:val="0028636B"/>
    <w:rsid w:val="00293430"/>
    <w:rsid w:val="002B1AA7"/>
    <w:rsid w:val="002C19A1"/>
    <w:rsid w:val="002C2794"/>
    <w:rsid w:val="002C3EDF"/>
    <w:rsid w:val="002C5E59"/>
    <w:rsid w:val="002C75D6"/>
    <w:rsid w:val="003038E1"/>
    <w:rsid w:val="00336678"/>
    <w:rsid w:val="00336C98"/>
    <w:rsid w:val="00344B7C"/>
    <w:rsid w:val="00347F09"/>
    <w:rsid w:val="00350F70"/>
    <w:rsid w:val="00362656"/>
    <w:rsid w:val="003869C6"/>
    <w:rsid w:val="00391F7A"/>
    <w:rsid w:val="003978E5"/>
    <w:rsid w:val="003A4CB5"/>
    <w:rsid w:val="003A5FCD"/>
    <w:rsid w:val="003B424D"/>
    <w:rsid w:val="003B5181"/>
    <w:rsid w:val="003C5BB8"/>
    <w:rsid w:val="003E73CA"/>
    <w:rsid w:val="00400897"/>
    <w:rsid w:val="004028FC"/>
    <w:rsid w:val="00411812"/>
    <w:rsid w:val="00415F68"/>
    <w:rsid w:val="00424544"/>
    <w:rsid w:val="00443916"/>
    <w:rsid w:val="00474555"/>
    <w:rsid w:val="00474E87"/>
    <w:rsid w:val="0048749D"/>
    <w:rsid w:val="00491E03"/>
    <w:rsid w:val="004A1F8A"/>
    <w:rsid w:val="004A6673"/>
    <w:rsid w:val="004A6BF9"/>
    <w:rsid w:val="004B4C6E"/>
    <w:rsid w:val="004C1F51"/>
    <w:rsid w:val="004C5612"/>
    <w:rsid w:val="004D0009"/>
    <w:rsid w:val="004D0AEA"/>
    <w:rsid w:val="004D397C"/>
    <w:rsid w:val="004E0E26"/>
    <w:rsid w:val="004E15C3"/>
    <w:rsid w:val="004E77BD"/>
    <w:rsid w:val="00507A6D"/>
    <w:rsid w:val="005109BE"/>
    <w:rsid w:val="00513E3F"/>
    <w:rsid w:val="0053145F"/>
    <w:rsid w:val="00534082"/>
    <w:rsid w:val="00536414"/>
    <w:rsid w:val="0053773D"/>
    <w:rsid w:val="0054202B"/>
    <w:rsid w:val="00546A00"/>
    <w:rsid w:val="0058037F"/>
    <w:rsid w:val="005817E4"/>
    <w:rsid w:val="005A2FDB"/>
    <w:rsid w:val="005C570A"/>
    <w:rsid w:val="005D6F25"/>
    <w:rsid w:val="005D74C3"/>
    <w:rsid w:val="005E02D8"/>
    <w:rsid w:val="005F277D"/>
    <w:rsid w:val="00612628"/>
    <w:rsid w:val="00615EFB"/>
    <w:rsid w:val="00615F06"/>
    <w:rsid w:val="00620419"/>
    <w:rsid w:val="006362FA"/>
    <w:rsid w:val="006416DD"/>
    <w:rsid w:val="00644D77"/>
    <w:rsid w:val="00676548"/>
    <w:rsid w:val="00693FFC"/>
    <w:rsid w:val="006A06F7"/>
    <w:rsid w:val="006A0C7A"/>
    <w:rsid w:val="006B3914"/>
    <w:rsid w:val="006D508C"/>
    <w:rsid w:val="00714D3A"/>
    <w:rsid w:val="00731980"/>
    <w:rsid w:val="007375CB"/>
    <w:rsid w:val="00747803"/>
    <w:rsid w:val="00750CB8"/>
    <w:rsid w:val="00761E85"/>
    <w:rsid w:val="00763829"/>
    <w:rsid w:val="00764361"/>
    <w:rsid w:val="0077348B"/>
    <w:rsid w:val="00777EBC"/>
    <w:rsid w:val="007877E9"/>
    <w:rsid w:val="00793AF6"/>
    <w:rsid w:val="007B1A81"/>
    <w:rsid w:val="007B3266"/>
    <w:rsid w:val="007C307B"/>
    <w:rsid w:val="007C595D"/>
    <w:rsid w:val="007D2B0B"/>
    <w:rsid w:val="00802B54"/>
    <w:rsid w:val="0081075A"/>
    <w:rsid w:val="008311FC"/>
    <w:rsid w:val="00843AB3"/>
    <w:rsid w:val="00854270"/>
    <w:rsid w:val="00854C00"/>
    <w:rsid w:val="00856861"/>
    <w:rsid w:val="00860225"/>
    <w:rsid w:val="008815D1"/>
    <w:rsid w:val="0088337A"/>
    <w:rsid w:val="00890EBA"/>
    <w:rsid w:val="00897461"/>
    <w:rsid w:val="008A0F6B"/>
    <w:rsid w:val="008D7710"/>
    <w:rsid w:val="008E6D4F"/>
    <w:rsid w:val="008F7036"/>
    <w:rsid w:val="008F7E65"/>
    <w:rsid w:val="00902B08"/>
    <w:rsid w:val="00915536"/>
    <w:rsid w:val="00925B0E"/>
    <w:rsid w:val="00930508"/>
    <w:rsid w:val="009608A0"/>
    <w:rsid w:val="009A3E11"/>
    <w:rsid w:val="009B12A8"/>
    <w:rsid w:val="009C66DA"/>
    <w:rsid w:val="009E3920"/>
    <w:rsid w:val="009E488C"/>
    <w:rsid w:val="009F3CD6"/>
    <w:rsid w:val="009F3FCA"/>
    <w:rsid w:val="00A04595"/>
    <w:rsid w:val="00A04AC0"/>
    <w:rsid w:val="00A10DB6"/>
    <w:rsid w:val="00A25E40"/>
    <w:rsid w:val="00A41972"/>
    <w:rsid w:val="00A5044B"/>
    <w:rsid w:val="00A517CF"/>
    <w:rsid w:val="00A56506"/>
    <w:rsid w:val="00A6256F"/>
    <w:rsid w:val="00A73104"/>
    <w:rsid w:val="00A8086D"/>
    <w:rsid w:val="00A95D2C"/>
    <w:rsid w:val="00AA0FA3"/>
    <w:rsid w:val="00AA5C20"/>
    <w:rsid w:val="00AC577F"/>
    <w:rsid w:val="00AC5A20"/>
    <w:rsid w:val="00AE0B54"/>
    <w:rsid w:val="00B04785"/>
    <w:rsid w:val="00B05A73"/>
    <w:rsid w:val="00B16EE4"/>
    <w:rsid w:val="00B17EC2"/>
    <w:rsid w:val="00B40370"/>
    <w:rsid w:val="00B438FA"/>
    <w:rsid w:val="00B43D81"/>
    <w:rsid w:val="00B51DD8"/>
    <w:rsid w:val="00B60332"/>
    <w:rsid w:val="00B70678"/>
    <w:rsid w:val="00B835CE"/>
    <w:rsid w:val="00B91C5D"/>
    <w:rsid w:val="00B9424F"/>
    <w:rsid w:val="00BA475C"/>
    <w:rsid w:val="00BA7475"/>
    <w:rsid w:val="00BD5B34"/>
    <w:rsid w:val="00BF7A5E"/>
    <w:rsid w:val="00C07712"/>
    <w:rsid w:val="00C10D23"/>
    <w:rsid w:val="00C20B25"/>
    <w:rsid w:val="00C36468"/>
    <w:rsid w:val="00C43DB8"/>
    <w:rsid w:val="00C47698"/>
    <w:rsid w:val="00C50183"/>
    <w:rsid w:val="00C510B8"/>
    <w:rsid w:val="00C61AF8"/>
    <w:rsid w:val="00C63579"/>
    <w:rsid w:val="00C637D3"/>
    <w:rsid w:val="00C63D92"/>
    <w:rsid w:val="00C70B80"/>
    <w:rsid w:val="00C71565"/>
    <w:rsid w:val="00C72DB1"/>
    <w:rsid w:val="00C9151F"/>
    <w:rsid w:val="00C9694D"/>
    <w:rsid w:val="00CA21C5"/>
    <w:rsid w:val="00CC2004"/>
    <w:rsid w:val="00CC2260"/>
    <w:rsid w:val="00CD06EF"/>
    <w:rsid w:val="00CF5BCF"/>
    <w:rsid w:val="00CF7FF1"/>
    <w:rsid w:val="00D10D3F"/>
    <w:rsid w:val="00D318A6"/>
    <w:rsid w:val="00D428C0"/>
    <w:rsid w:val="00D568D9"/>
    <w:rsid w:val="00D651CF"/>
    <w:rsid w:val="00DB36DF"/>
    <w:rsid w:val="00DD199E"/>
    <w:rsid w:val="00DD2F82"/>
    <w:rsid w:val="00E04F2B"/>
    <w:rsid w:val="00E05D28"/>
    <w:rsid w:val="00E14ADA"/>
    <w:rsid w:val="00E2115E"/>
    <w:rsid w:val="00E34AA0"/>
    <w:rsid w:val="00E3724F"/>
    <w:rsid w:val="00E437AC"/>
    <w:rsid w:val="00E43BEE"/>
    <w:rsid w:val="00E464CD"/>
    <w:rsid w:val="00E76228"/>
    <w:rsid w:val="00E840D4"/>
    <w:rsid w:val="00E84278"/>
    <w:rsid w:val="00E84F8F"/>
    <w:rsid w:val="00E96B1A"/>
    <w:rsid w:val="00EA2FD4"/>
    <w:rsid w:val="00EB6CA2"/>
    <w:rsid w:val="00EC31E1"/>
    <w:rsid w:val="00EC6EE0"/>
    <w:rsid w:val="00ED35B8"/>
    <w:rsid w:val="00EF76F7"/>
    <w:rsid w:val="00F03727"/>
    <w:rsid w:val="00F13443"/>
    <w:rsid w:val="00F14955"/>
    <w:rsid w:val="00F317BE"/>
    <w:rsid w:val="00F37ABE"/>
    <w:rsid w:val="00F37F36"/>
    <w:rsid w:val="00F61510"/>
    <w:rsid w:val="00F73433"/>
    <w:rsid w:val="00FB58F0"/>
    <w:rsid w:val="00FB6DCF"/>
    <w:rsid w:val="00FC5CD9"/>
    <w:rsid w:val="00FD46D5"/>
    <w:rsid w:val="00FE1F3A"/>
    <w:rsid w:val="00FE4A96"/>
    <w:rsid w:val="00FF34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14B3C"/>
  <w14:defaultImageDpi w14:val="32767"/>
  <w15:chartTrackingRefBased/>
  <w15:docId w15:val="{1DFFB32E-D854-2F43-B4A6-0A74C22BE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6506"/>
    <w:pPr>
      <w:ind w:left="720"/>
      <w:contextualSpacing/>
    </w:pPr>
  </w:style>
  <w:style w:type="character" w:styleId="CommentReference">
    <w:name w:val="annotation reference"/>
    <w:basedOn w:val="DefaultParagraphFont"/>
    <w:uiPriority w:val="99"/>
    <w:semiHidden/>
    <w:unhideWhenUsed/>
    <w:rsid w:val="00612628"/>
    <w:rPr>
      <w:sz w:val="16"/>
      <w:szCs w:val="16"/>
    </w:rPr>
  </w:style>
  <w:style w:type="paragraph" w:styleId="CommentText">
    <w:name w:val="annotation text"/>
    <w:basedOn w:val="Normal"/>
    <w:link w:val="CommentTextChar"/>
    <w:uiPriority w:val="99"/>
    <w:unhideWhenUsed/>
    <w:rsid w:val="00612628"/>
    <w:rPr>
      <w:sz w:val="20"/>
      <w:szCs w:val="20"/>
    </w:rPr>
  </w:style>
  <w:style w:type="character" w:customStyle="1" w:styleId="CommentTextChar">
    <w:name w:val="Comment Text Char"/>
    <w:basedOn w:val="DefaultParagraphFont"/>
    <w:link w:val="CommentText"/>
    <w:uiPriority w:val="99"/>
    <w:rsid w:val="00612628"/>
    <w:rPr>
      <w:sz w:val="20"/>
      <w:szCs w:val="20"/>
    </w:rPr>
  </w:style>
  <w:style w:type="paragraph" w:styleId="CommentSubject">
    <w:name w:val="annotation subject"/>
    <w:basedOn w:val="CommentText"/>
    <w:next w:val="CommentText"/>
    <w:link w:val="CommentSubjectChar"/>
    <w:uiPriority w:val="99"/>
    <w:semiHidden/>
    <w:unhideWhenUsed/>
    <w:rsid w:val="00612628"/>
    <w:rPr>
      <w:b/>
      <w:bCs/>
    </w:rPr>
  </w:style>
  <w:style w:type="character" w:customStyle="1" w:styleId="CommentSubjectChar">
    <w:name w:val="Comment Subject Char"/>
    <w:basedOn w:val="CommentTextChar"/>
    <w:link w:val="CommentSubject"/>
    <w:uiPriority w:val="99"/>
    <w:semiHidden/>
    <w:rsid w:val="00612628"/>
    <w:rPr>
      <w:b/>
      <w:bCs/>
      <w:sz w:val="20"/>
      <w:szCs w:val="20"/>
    </w:rPr>
  </w:style>
  <w:style w:type="paragraph" w:styleId="Revision">
    <w:name w:val="Revision"/>
    <w:hidden/>
    <w:uiPriority w:val="99"/>
    <w:semiHidden/>
    <w:rsid w:val="00750CB8"/>
  </w:style>
  <w:style w:type="paragraph" w:styleId="BalloonText">
    <w:name w:val="Balloon Text"/>
    <w:basedOn w:val="Normal"/>
    <w:link w:val="BalloonTextChar"/>
    <w:uiPriority w:val="99"/>
    <w:semiHidden/>
    <w:unhideWhenUsed/>
    <w:rsid w:val="0022290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2903"/>
    <w:rPr>
      <w:rFonts w:ascii="Segoe UI" w:hAnsi="Segoe UI" w:cs="Segoe UI"/>
      <w:sz w:val="18"/>
      <w:szCs w:val="18"/>
    </w:rPr>
  </w:style>
  <w:style w:type="paragraph" w:styleId="Header">
    <w:name w:val="header"/>
    <w:basedOn w:val="Normal"/>
    <w:link w:val="HeaderChar"/>
    <w:uiPriority w:val="99"/>
    <w:unhideWhenUsed/>
    <w:rsid w:val="00362656"/>
    <w:pPr>
      <w:tabs>
        <w:tab w:val="center" w:pos="4680"/>
        <w:tab w:val="right" w:pos="9360"/>
      </w:tabs>
    </w:pPr>
  </w:style>
  <w:style w:type="character" w:customStyle="1" w:styleId="HeaderChar">
    <w:name w:val="Header Char"/>
    <w:basedOn w:val="DefaultParagraphFont"/>
    <w:link w:val="Header"/>
    <w:uiPriority w:val="99"/>
    <w:rsid w:val="00362656"/>
  </w:style>
  <w:style w:type="paragraph" w:styleId="Footer">
    <w:name w:val="footer"/>
    <w:basedOn w:val="Normal"/>
    <w:link w:val="FooterChar"/>
    <w:uiPriority w:val="99"/>
    <w:unhideWhenUsed/>
    <w:rsid w:val="00362656"/>
    <w:pPr>
      <w:tabs>
        <w:tab w:val="center" w:pos="4680"/>
        <w:tab w:val="right" w:pos="9360"/>
      </w:tabs>
    </w:pPr>
  </w:style>
  <w:style w:type="character" w:customStyle="1" w:styleId="FooterChar">
    <w:name w:val="Footer Char"/>
    <w:basedOn w:val="DefaultParagraphFont"/>
    <w:link w:val="Footer"/>
    <w:uiPriority w:val="99"/>
    <w:rsid w:val="00362656"/>
  </w:style>
  <w:style w:type="paragraph" w:customStyle="1" w:styleId="Default">
    <w:name w:val="Default"/>
    <w:rsid w:val="00362656"/>
    <w:pPr>
      <w:autoSpaceDE w:val="0"/>
      <w:autoSpaceDN w:val="0"/>
      <w:adjustRightInd w:val="0"/>
    </w:pPr>
    <w:rPr>
      <w:rFonts w:ascii="Times New Roman" w:eastAsia="Times New Roman"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3AA92B-F5A3-4757-AE7D-EB87E0D885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622</Words>
  <Characters>355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uis, Ryan</dc:creator>
  <cp:keywords/>
  <dc:description/>
  <cp:lastModifiedBy>Kruis, Ryan</cp:lastModifiedBy>
  <cp:revision>2</cp:revision>
  <dcterms:created xsi:type="dcterms:W3CDTF">2023-12-10T16:22:00Z</dcterms:created>
  <dcterms:modified xsi:type="dcterms:W3CDTF">2023-12-10T16:22:00Z</dcterms:modified>
</cp:coreProperties>
</file>